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15D1" w:rsidRPr="00B96400" w:rsidRDefault="001324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96400" w:rsidRPr="00B96400">
        <w:rPr>
          <w:rFonts w:ascii="Times New Roman" w:hAnsi="Times New Roman" w:cs="Times New Roman"/>
          <w:sz w:val="24"/>
          <w:szCs w:val="24"/>
        </w:rPr>
        <w:t>Ta</w:t>
      </w:r>
      <w:r w:rsidR="00F80CD4">
        <w:rPr>
          <w:rFonts w:ascii="Times New Roman" w:hAnsi="Times New Roman" w:cs="Times New Roman"/>
          <w:sz w:val="24"/>
          <w:szCs w:val="24"/>
        </w:rPr>
        <w:t>ble 1.</w:t>
      </w:r>
      <w:bookmarkStart w:id="0" w:name="_GoBack"/>
      <w:bookmarkEnd w:id="0"/>
      <w:r w:rsidR="004E62CA">
        <w:rPr>
          <w:rFonts w:ascii="Times New Roman" w:hAnsi="Times New Roman" w:cs="Times New Roman"/>
          <w:sz w:val="24"/>
          <w:szCs w:val="24"/>
        </w:rPr>
        <w:t xml:space="preserve"> The LAMP primer sequence</w:t>
      </w:r>
      <w:r w:rsidR="00B96400" w:rsidRPr="00B96400">
        <w:rPr>
          <w:rFonts w:ascii="Times New Roman" w:hAnsi="Times New Roman" w:cs="Times New Roman"/>
          <w:sz w:val="24"/>
          <w:szCs w:val="24"/>
        </w:rPr>
        <w:t xml:space="preserve"> for HP </w:t>
      </w:r>
      <w:r w:rsidR="00B96400" w:rsidRPr="00B96400">
        <w:rPr>
          <w:rFonts w:ascii="Times New Roman" w:hAnsi="Times New Roman" w:cs="Times New Roman"/>
          <w:i/>
          <w:sz w:val="24"/>
          <w:szCs w:val="24"/>
        </w:rPr>
        <w:t>CagA</w:t>
      </w:r>
      <w:r w:rsidR="00B96400" w:rsidRPr="00B96400">
        <w:rPr>
          <w:rFonts w:ascii="Times New Roman" w:hAnsi="Times New Roman" w:cs="Times New Roman"/>
          <w:sz w:val="24"/>
          <w:szCs w:val="24"/>
        </w:rPr>
        <w:t xml:space="preserve"> gen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98"/>
        <w:gridCol w:w="1803"/>
        <w:gridCol w:w="7137"/>
      </w:tblGrid>
      <w:tr w:rsidR="00B96400" w:rsidRPr="00B96400" w:rsidTr="00961E34">
        <w:trPr>
          <w:trHeight w:val="227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5’-3’</w:t>
            </w: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-LAMP-Primer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F3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AACGATCCGTCTAAAATCAAC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B3-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TTTCTGCTTCTTGCCTTTC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FIP-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GCTTTTTCTTTGTCATCAGGGATAGACCCGATCGATCCGAAAT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BIP-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TGAAATCTGCCAAACAATCTTTTGCAAACACGCCCATGAACTT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LB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TAGGGAATCAAATCCGAACGGATCA</w:t>
            </w:r>
          </w:p>
        </w:tc>
      </w:tr>
    </w:tbl>
    <w:p w:rsidR="00B96400" w:rsidRPr="00B96400" w:rsidRDefault="00B96400" w:rsidP="00B96400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98"/>
        <w:gridCol w:w="1803"/>
        <w:gridCol w:w="7831"/>
      </w:tblGrid>
      <w:tr w:rsidR="00B96400" w:rsidRPr="00B96400" w:rsidTr="00961E34">
        <w:trPr>
          <w:trHeight w:val="227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5’-3’</w:t>
            </w: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-LAMP-Primer-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F3-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GTCTAAAATCAACACCCGATC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B3-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TTTCTGCTTCTTGCCTTTC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FIP-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GGCAGATTTCAAAAACTCTGCTTTTTCCGAAATTTTATGGAACATACC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BIP-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TCTTTTGCAGGAATCATTATAGGGATTCAAAGATTCATCAAACACGC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LF-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TCATCAGGGATAGGGGGTTGTAT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LB-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ATCCGAACGGATCAAAAGTTCATGG</w:t>
            </w:r>
          </w:p>
        </w:tc>
      </w:tr>
    </w:tbl>
    <w:p w:rsidR="00B96400" w:rsidRPr="00B96400" w:rsidRDefault="00B96400" w:rsidP="00B9640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98"/>
        <w:gridCol w:w="1803"/>
        <w:gridCol w:w="7350"/>
      </w:tblGrid>
      <w:tr w:rsidR="00B96400" w:rsidRPr="00B96400" w:rsidTr="00961E34">
        <w:trPr>
          <w:trHeight w:val="227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5’-3’</w:t>
            </w: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-LAMP-Primer-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F3-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ACCCGATCGATCCGAAAT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B3-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AATCCCCACCAGTAGACC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FIP-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TGGCAGATTTCAAAAACTCTGCTAACATACCATACAACCCCCT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BIP-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CAAATCCGAACGGATCAAAAGTTCCCATTTTTTTCTGCTTCTTGC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LB-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TGGGCGTGTTTGATGAATCTTTG</w:t>
            </w:r>
          </w:p>
        </w:tc>
      </w:tr>
    </w:tbl>
    <w:p w:rsidR="00B96400" w:rsidRPr="00B96400" w:rsidRDefault="00B96400" w:rsidP="00B9640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98"/>
        <w:gridCol w:w="1803"/>
        <w:gridCol w:w="7216"/>
      </w:tblGrid>
      <w:tr w:rsidR="00B96400" w:rsidRPr="00B96400" w:rsidTr="00961E34">
        <w:trPr>
          <w:trHeight w:val="227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5’-3’</w:t>
            </w: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-LAMP-Primer-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F3-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CAAAGATTCATCAAACACGC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B3-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GGTGTCCCATCAAAACGA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FIP-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GCCAAACAATCTTTTGCAGGAATCCCATGAACTTTTGATCCGTT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BIP-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AACTCTGCTTTTTCTTTGTCATCAGACCCGATCGATCCGAAAT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LB-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GATAGGGGGTTGTATGGTATGTTCC</w:t>
            </w:r>
          </w:p>
        </w:tc>
      </w:tr>
    </w:tbl>
    <w:p w:rsidR="00B96400" w:rsidRPr="00B96400" w:rsidRDefault="00B96400" w:rsidP="00B9640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98"/>
        <w:gridCol w:w="1803"/>
        <w:gridCol w:w="7999"/>
      </w:tblGrid>
      <w:tr w:rsidR="00B96400" w:rsidRPr="00B96400" w:rsidTr="00961E34">
        <w:trPr>
          <w:trHeight w:val="227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5’-3’</w:t>
            </w: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-LAMP-Primer-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F3-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CTCCATTTTTTTCTGCTTCTTG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B3-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GTCTAAAATCAACACCCGATC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FIP-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TGCAGGAATCATTATAGGGAATCAATCTTTCAAAGATTCATCAAACAC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BIP-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GTTTGGCAGATTTCAAAAACTCTGCTTTTATGGAACATACCATACAACC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LF-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GAACGGATCAAAAGTTCATGGGC</w:t>
            </w:r>
          </w:p>
        </w:tc>
      </w:tr>
    </w:tbl>
    <w:p w:rsidR="00B96400" w:rsidRPr="00B96400" w:rsidRDefault="00B96400" w:rsidP="00B9640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98"/>
        <w:gridCol w:w="1803"/>
        <w:gridCol w:w="7719"/>
      </w:tblGrid>
      <w:tr w:rsidR="00B96400" w:rsidRPr="00B96400" w:rsidTr="00961E34">
        <w:trPr>
          <w:trHeight w:val="227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5’-3’</w:t>
            </w: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-LAMP-Primer-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F3-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ATGGATCCTAATTACAAGTTCAA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B3-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ATTGTAGCCACATTGTTACC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FIP-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CAGGTTCTATGCCATCATGACTCTATTGATTCACAATAACACTCTGTC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BIP-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AAGTTTCATTATTGTATGCGGGCAGGTCTTTATAGCCAACGGTG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LB-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TGGTTTTGGAGACAAGCACGA</w:t>
            </w:r>
          </w:p>
        </w:tc>
      </w:tr>
    </w:tbl>
    <w:p w:rsidR="00B96400" w:rsidRPr="00B96400" w:rsidRDefault="00B96400" w:rsidP="00B9640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98"/>
        <w:gridCol w:w="1803"/>
        <w:gridCol w:w="7372"/>
      </w:tblGrid>
      <w:tr w:rsidR="00B96400" w:rsidRPr="00B96400" w:rsidTr="00961E34">
        <w:trPr>
          <w:trHeight w:val="227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5’-3’</w:t>
            </w: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P-LAMP-Primer-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F3-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GCATAGAACCTGAAAAAGTTTC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B3-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TGTGAGTTGGTCTTCTTTGT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FIP-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TGTTGGTCTTTATAGCCAACGGGGCAATGGTGGTTTTGGA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BIP-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TAATGTGCATATGAAAAACGGCAGGGGTTGTTAATCCCTTTCTCA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LF-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GGCGTTCCAATCGTGCTTGT</w:t>
            </w:r>
          </w:p>
        </w:tc>
      </w:tr>
    </w:tbl>
    <w:p w:rsidR="00B96400" w:rsidRPr="00B96400" w:rsidRDefault="00B96400" w:rsidP="00B9640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98"/>
        <w:gridCol w:w="1803"/>
        <w:gridCol w:w="7819"/>
      </w:tblGrid>
      <w:tr w:rsidR="00B96400" w:rsidRPr="00B96400" w:rsidTr="00961E34">
        <w:trPr>
          <w:trHeight w:val="227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5’-3’</w:t>
            </w: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-LAMP-Primer-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F3-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AAAAGTTTCATTATTGTATGCGG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B3-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GAGCCTGTGAGTTGGTCT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FIP-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CCACATTGTTACCTTGTTGGTCTTTGTTTTGGAGACAAGCACG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BIP-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TGCATATGAAAAACGGCAGTGGTCTTTGTAGAGATAAAAACTAGGGT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LF-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AGCCAACGGTGGCGTTC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LB-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ATAGCAGGTGGTGAGAAAGGGAT</w:t>
            </w:r>
          </w:p>
        </w:tc>
      </w:tr>
    </w:tbl>
    <w:p w:rsidR="00B96400" w:rsidRPr="00B96400" w:rsidRDefault="00B96400" w:rsidP="00B9640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98"/>
        <w:gridCol w:w="1803"/>
        <w:gridCol w:w="6999"/>
      </w:tblGrid>
      <w:tr w:rsidR="00B96400" w:rsidRPr="00B96400" w:rsidTr="00961E34">
        <w:trPr>
          <w:trHeight w:val="227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5’-3’</w:t>
            </w: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-LAMP-Primer-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F3-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GCCGTTTTTCATATGCACATT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B3-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TGATTCACAATAACACTCTGTC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FIP-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GACAAGCACGATTGGAACGCTATTGTAGCCACATTGTTACC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BIP-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CACCATTGCCCGCATACAATTTCTGTGTTAATAGGGAGTCATG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LF-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ACCGTTGGCTATAAAGACCAACAA</w:t>
            </w:r>
          </w:p>
        </w:tc>
      </w:tr>
    </w:tbl>
    <w:p w:rsidR="00B96400" w:rsidRPr="00B96400" w:rsidRDefault="00B96400" w:rsidP="00B9640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318"/>
        <w:gridCol w:w="1923"/>
        <w:gridCol w:w="7147"/>
      </w:tblGrid>
      <w:tr w:rsidR="00B96400" w:rsidRPr="00B96400" w:rsidTr="00961E34">
        <w:trPr>
          <w:trHeight w:val="227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5’-3’</w:t>
            </w: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-LAMP-Primer-1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F3-1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GCTATGACTAAGCCACTGC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B3-1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ACACTCTGTCTTCTGTGTT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FIP-1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ACGCCACCGTTGGCTATAAAGCACATTAATTATTGTAGCCACAT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BIP-1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TCCAATCGTGCTTGTCTCCAAAGGGAGTCATGATGGCATAG</w:t>
            </w:r>
          </w:p>
        </w:tc>
      </w:tr>
      <w:tr w:rsidR="00B96400" w:rsidRPr="00B96400" w:rsidTr="00961E34">
        <w:trPr>
          <w:trHeight w:val="22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HP_cagA-LB-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96400" w:rsidRPr="00B96400" w:rsidRDefault="00B96400" w:rsidP="00961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400">
              <w:rPr>
                <w:rFonts w:ascii="Times New Roman" w:hAnsi="Times New Roman" w:cs="Times New Roman"/>
                <w:sz w:val="24"/>
                <w:szCs w:val="24"/>
              </w:rPr>
              <w:t>ACCACCATTGCCCGCATAC</w:t>
            </w:r>
          </w:p>
        </w:tc>
      </w:tr>
    </w:tbl>
    <w:p w:rsidR="00B96400" w:rsidRPr="00B96400" w:rsidRDefault="00B96400">
      <w:pPr>
        <w:rPr>
          <w:rFonts w:ascii="Times New Roman" w:hAnsi="Times New Roman" w:cs="Times New Roman"/>
          <w:sz w:val="24"/>
          <w:szCs w:val="24"/>
        </w:rPr>
      </w:pPr>
    </w:p>
    <w:sectPr w:rsidR="00B96400" w:rsidRPr="00B96400" w:rsidSect="00B964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7255" w:rsidRDefault="00957255" w:rsidP="00B96400">
      <w:r>
        <w:separator/>
      </w:r>
    </w:p>
  </w:endnote>
  <w:endnote w:type="continuationSeparator" w:id="0">
    <w:p w:rsidR="00957255" w:rsidRDefault="00957255" w:rsidP="00B964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7255" w:rsidRDefault="00957255" w:rsidP="00B96400">
      <w:r>
        <w:separator/>
      </w:r>
    </w:p>
  </w:footnote>
  <w:footnote w:type="continuationSeparator" w:id="0">
    <w:p w:rsidR="00957255" w:rsidRDefault="00957255" w:rsidP="00B964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428"/>
    <w:rsid w:val="00132457"/>
    <w:rsid w:val="003315D1"/>
    <w:rsid w:val="004E62CA"/>
    <w:rsid w:val="00532C74"/>
    <w:rsid w:val="005A7428"/>
    <w:rsid w:val="006A5049"/>
    <w:rsid w:val="00957255"/>
    <w:rsid w:val="00B96400"/>
    <w:rsid w:val="00F8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CD4A4D"/>
  <w15:chartTrackingRefBased/>
  <w15:docId w15:val="{3E1F3C52-9F4E-4C61-9434-9EF58A1BB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64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64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64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64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31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4</cp:revision>
  <dcterms:created xsi:type="dcterms:W3CDTF">2025-07-17T13:32:00Z</dcterms:created>
  <dcterms:modified xsi:type="dcterms:W3CDTF">2025-07-17T13:36:00Z</dcterms:modified>
</cp:coreProperties>
</file>